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Comparison of 116 genes of Cluster-1 &amp; Cluster-2, with 98 genes of Cluster-3 &amp; Cluster-4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4"/>
        <w:gridCol w:w="36"/>
        <w:gridCol w:w="2250"/>
        <w:gridCol w:w="2250"/>
      </w:tblGrid>
      <w:tr>
        <w:trPr/>
        <w:tc>
          <w:tcPr>
            <w:tcW w:w="92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u w:val="single"/>
              </w:rPr>
              <w:t>Cellular Compartments: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/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-A  (Cluster-1 and 2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-B  (Cluster-3 and 4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itochondrion  ( 19  ): </w:t>
            </w:r>
          </w:p>
          <w:p>
            <w:pPr>
              <w:pStyle w:val="Normal"/>
              <w:jc w:val="both"/>
              <w:rPr/>
            </w:pPr>
            <w:r>
              <w:rPr/>
              <w:t>Ndufs8, Gck, Slc25a1, Otc, Sardh, Cisd1, Sfxn1, Kynu, Gcdh, Aldh6a1, Dbi, Dmgdh, Hsd17b10, Aass, Nipsnap1, Abat, Cyba, Slc25a33, Hsp90ab1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itochondrion  ( 14  ): </w:t>
            </w:r>
          </w:p>
          <w:p>
            <w:pPr>
              <w:pStyle w:val="Normal"/>
              <w:jc w:val="both"/>
              <w:rPr/>
            </w:pPr>
            <w:r>
              <w:rPr/>
              <w:t>Ndufa3, Macrod1, Ass1, Mmab, Uqcrc1, Cyb5r3, Gls2, Cyp17a1, Prodh, Hsd3b2, Haao Hadhb, Ung, Mrps6</w:t>
            </w:r>
          </w:p>
        </w:tc>
      </w:tr>
      <w:tr>
        <w:trPr>
          <w:trHeight w:val="521" w:hRule="atLeast"/>
        </w:trPr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sol  ( 10  ):</w:t>
            </w:r>
          </w:p>
          <w:p>
            <w:pPr>
              <w:pStyle w:val="Normal"/>
              <w:jc w:val="both"/>
              <w:rPr/>
            </w:pPr>
            <w:r>
              <w:rPr/>
              <w:t>Rps11, Pla2g4f, Kynu, Gck, Tpmt, Rpl27a, Rps19, Dpyd, Tmsb4x, Ahcy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sol  ( 10  ):</w:t>
            </w:r>
          </w:p>
          <w:p>
            <w:pPr>
              <w:pStyle w:val="Normal"/>
              <w:jc w:val="both"/>
              <w:rPr/>
            </w:pPr>
            <w:r>
              <w:rPr/>
              <w:t>Selenbp2, Mvd, Bloc1s1, Cyb5r3, Psen2, Zfp36, Fn3k, Cct4, Dpp7, Ctnnb1</w:t>
            </w:r>
          </w:p>
        </w:tc>
      </w:tr>
      <w:tr>
        <w:trPr/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ndoplasmic reticulum  ( 11  ): </w:t>
            </w:r>
          </w:p>
          <w:p>
            <w:pPr>
              <w:pStyle w:val="Normal"/>
              <w:jc w:val="both"/>
              <w:rPr/>
            </w:pPr>
            <w:r>
              <w:rPr/>
              <w:t>Faah, 1110002B05Rik, Abca6, Es22, Hsd17b10, Oprs1, Rdh16, Aadacl1, Hsp90b1, Lman2l, Srd5a3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ndoplasmic reticulum  ( 11  ): </w:t>
            </w:r>
          </w:p>
          <w:p>
            <w:pPr>
              <w:pStyle w:val="Normal"/>
              <w:jc w:val="both"/>
              <w:rPr/>
            </w:pPr>
            <w:r>
              <w:rPr/>
              <w:t>Cyp2c29, Scd1, Hpd, Gpsn2, Cyb5r3, Psen2, Cyp17a1, Pcsk9, Hsd3b2, Agpat9, Pla2g12a</w:t>
            </w:r>
          </w:p>
        </w:tc>
      </w:tr>
      <w:tr>
        <w:trPr>
          <w:trHeight w:val="58" w:hRule="atLeast"/>
        </w:trPr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lasma membrane  (</w:t>
            </w:r>
            <w:r>
              <w:rPr/>
              <w:t>Not enriched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4" w:leader="none"/>
              </w:tabs>
              <w:rPr>
                <w:b/>
                <w:b/>
              </w:rPr>
            </w:pPr>
            <w:r>
              <w:rPr>
                <w:b/>
              </w:rPr>
              <w:t>Plasma membrane  ( 6  )</w:t>
            </w:r>
          </w:p>
          <w:p>
            <w:pPr>
              <w:pStyle w:val="Normal"/>
              <w:jc w:val="both"/>
              <w:rPr/>
            </w:pPr>
            <w:r>
              <w:rPr/>
              <w:t>Psen2, C8g, Slc29a1, Slc6a12, Aqp1, Gpnmb</w:t>
            </w:r>
          </w:p>
        </w:tc>
      </w:tr>
      <w:tr>
        <w:trPr/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Vacuole /lysosome  (</w:t>
            </w:r>
            <w:r>
              <w:rPr/>
              <w:t>Not enriche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4" w:leader="none"/>
              </w:tabs>
              <w:rPr>
                <w:b/>
                <w:b/>
              </w:rPr>
            </w:pPr>
            <w:r>
              <w:rPr>
                <w:b/>
              </w:rPr>
              <w:t>Vacuole /lysosome  ( 5  )</w:t>
            </w:r>
          </w:p>
          <w:p>
            <w:pPr>
              <w:pStyle w:val="Normal"/>
              <w:jc w:val="both"/>
              <w:rPr/>
            </w:pPr>
            <w:r>
              <w:rPr/>
              <w:t>Rilp, Ttc3, Dpp7, Slc15a3, Prcp</w:t>
            </w:r>
          </w:p>
        </w:tc>
      </w:tr>
      <w:tr>
        <w:trPr>
          <w:trHeight w:val="255" w:hRule="atLeast"/>
        </w:trPr>
        <w:tc>
          <w:tcPr>
            <w:tcW w:w="92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u w:val="single"/>
              </w:rPr>
              <w:t>Biological processes enriched in both groups: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ological Proce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-A  (# gene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-B  (# genes)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in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xylic acid biosynthetic process    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xylic acid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xylic 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amin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amino acid &amp;derivativ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amino 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keton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nitrogen compoun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factor biosynthet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factor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c acid biosynthet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c acid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c 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idation reduction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o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ponse to chemical stimulu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92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u w:val="single"/>
              </w:rPr>
              <w:t>Biological processes enriched only in group A (Cluster-1 &amp; Cluster-2)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ological Proce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genes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ine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amino acid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aromatic compoun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ty 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terocycle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meostasis of number of cell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nate immune response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 mediated immunity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ocarboxylic 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trogen compound biosynthet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trogen compound ca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cleobase, nucleoside and nucleotid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ptid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ponse to extracellular stimulu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ponse to metal ion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ponse to nutrient level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lfur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30" w:hRule="atLeast"/>
        </w:trPr>
        <w:tc>
          <w:tcPr>
            <w:tcW w:w="92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u w:val="single"/>
              </w:rPr>
              <w:t>Biological processes enriched only in group B (Cluster-3 &amp; Cluster-4)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ological Proce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genes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ular lip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olesterol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enzyme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ine family amino ac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flammatory response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id biosynthet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eloid cell differentiation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eroid biosynthet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teroid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30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terol metabolic process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900" w:footer="720" w:bottom="15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imes New Roman" w:hAnsi="Times New Roman" w:eastAsia="Batang;Arial Unicode MS" w:cs="Times New Roman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8:39:00Z</dcterms:created>
  <dc:creator>Ashok Sharma</dc:creator>
  <dc:description/>
  <cp:keywords/>
  <dc:language>en-US</dc:language>
  <cp:lastModifiedBy>Apress</cp:lastModifiedBy>
  <dcterms:modified xsi:type="dcterms:W3CDTF">2010-07-28T18:40:00Z</dcterms:modified>
  <cp:revision>3</cp:revision>
  <dc:subject/>
  <dc:title>Table S4: Comparison of 116 genes of Cluster-1 &amp; Cluster-2, with 98 genes of Cluster-3 &amp; Cluster-4</dc:title>
</cp:coreProperties>
</file>